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D459A" w14:textId="79D7A487" w:rsidR="00144E67" w:rsidRDefault="00144E67">
      <w:r>
        <w:rPr>
          <w:rFonts w:hint="eastAsia"/>
        </w:rPr>
        <w:t>T</w:t>
      </w:r>
      <w:r>
        <w:t>able</w:t>
      </w:r>
      <w:r w:rsidR="00561EC4">
        <w:t xml:space="preserve"> </w:t>
      </w:r>
      <w:r w:rsidR="001B0B42">
        <w:t>S</w:t>
      </w:r>
      <w:bookmarkStart w:id="0" w:name="_GoBack"/>
      <w:bookmarkEnd w:id="0"/>
      <w:r w:rsidR="00561EC4">
        <w:t>4</w:t>
      </w:r>
      <w:r>
        <w:t xml:space="preserve"> </w:t>
      </w:r>
      <w:r w:rsidR="00561EC4" w:rsidRPr="00561EC4">
        <w:t xml:space="preserve">Compared with </w:t>
      </w:r>
      <w:r w:rsidR="00561EC4">
        <w:t>healthy subjects</w:t>
      </w:r>
      <w:r w:rsidR="00561EC4" w:rsidRPr="00561EC4">
        <w:t xml:space="preserve">, the </w:t>
      </w:r>
      <w:r w:rsidR="00561EC4">
        <w:t xml:space="preserve">17 </w:t>
      </w:r>
      <w:r w:rsidR="00561EC4" w:rsidRPr="00561EC4">
        <w:t xml:space="preserve">upregulated and </w:t>
      </w:r>
      <w:r w:rsidR="00561EC4">
        <w:t>71</w:t>
      </w:r>
      <w:r w:rsidR="00561EC4" w:rsidRPr="00561EC4">
        <w:t xml:space="preserve"> downregulated DEPs in </w:t>
      </w:r>
      <w:r w:rsidR="00561EC4">
        <w:t>HCC</w:t>
      </w:r>
      <w:r w:rsidR="00561EC4" w:rsidRPr="00561EC4">
        <w:t xml:space="preserve"> groups based on proteomics analysis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9209"/>
        <w:gridCol w:w="1559"/>
        <w:gridCol w:w="1276"/>
        <w:gridCol w:w="1276"/>
        <w:gridCol w:w="1276"/>
      </w:tblGrid>
      <w:tr w:rsidR="008A3F8C" w:rsidRPr="00791D99" w14:paraId="23952413" w14:textId="77777777" w:rsidTr="008A3F8C">
        <w:tc>
          <w:tcPr>
            <w:tcW w:w="9209" w:type="dxa"/>
          </w:tcPr>
          <w:p w14:paraId="49D5A847" w14:textId="44CAF7E1" w:rsidR="00791D99" w:rsidRPr="00791D99" w:rsidRDefault="00791D99">
            <w:pPr>
              <w:rPr>
                <w:sz w:val="15"/>
                <w:szCs w:val="15"/>
              </w:rPr>
            </w:pPr>
            <w:r w:rsidRPr="00791D99">
              <w:rPr>
                <w:sz w:val="15"/>
                <w:szCs w:val="15"/>
              </w:rPr>
              <w:t>Proteins</w:t>
            </w:r>
          </w:p>
        </w:tc>
        <w:tc>
          <w:tcPr>
            <w:tcW w:w="1559" w:type="dxa"/>
          </w:tcPr>
          <w:p w14:paraId="24A57C58" w14:textId="6A331574" w:rsidR="00791D99" w:rsidRPr="00791D99" w:rsidRDefault="00791D99">
            <w:pPr>
              <w:rPr>
                <w:sz w:val="15"/>
                <w:szCs w:val="15"/>
              </w:rPr>
            </w:pPr>
            <w:r w:rsidRPr="00791D99">
              <w:rPr>
                <w:sz w:val="15"/>
                <w:szCs w:val="15"/>
              </w:rPr>
              <w:t>Genes</w:t>
            </w:r>
          </w:p>
        </w:tc>
        <w:tc>
          <w:tcPr>
            <w:tcW w:w="1276" w:type="dxa"/>
          </w:tcPr>
          <w:p w14:paraId="7B9FF98E" w14:textId="7C74B0C9" w:rsidR="00791D99" w:rsidRPr="00791D99" w:rsidRDefault="00791D99">
            <w:pPr>
              <w:rPr>
                <w:sz w:val="15"/>
                <w:szCs w:val="15"/>
              </w:rPr>
            </w:pPr>
            <w:r w:rsidRPr="00791D99">
              <w:rPr>
                <w:sz w:val="15"/>
                <w:szCs w:val="15"/>
              </w:rPr>
              <w:t>logFC</w:t>
            </w:r>
          </w:p>
        </w:tc>
        <w:tc>
          <w:tcPr>
            <w:tcW w:w="1276" w:type="dxa"/>
          </w:tcPr>
          <w:p w14:paraId="4335C8A1" w14:textId="0BFC7E1C" w:rsidR="00791D99" w:rsidRPr="00791D99" w:rsidRDefault="00791D99">
            <w:pPr>
              <w:rPr>
                <w:sz w:val="15"/>
                <w:szCs w:val="15"/>
              </w:rPr>
            </w:pPr>
            <w:r w:rsidRPr="00791D99">
              <w:rPr>
                <w:sz w:val="15"/>
                <w:szCs w:val="15"/>
              </w:rPr>
              <w:t>P value</w:t>
            </w:r>
          </w:p>
        </w:tc>
        <w:tc>
          <w:tcPr>
            <w:tcW w:w="1276" w:type="dxa"/>
          </w:tcPr>
          <w:p w14:paraId="015E8EB3" w14:textId="2D5D3FF4" w:rsidR="00791D99" w:rsidRPr="00791D99" w:rsidRDefault="00791D99">
            <w:pPr>
              <w:rPr>
                <w:sz w:val="15"/>
                <w:szCs w:val="15"/>
              </w:rPr>
            </w:pPr>
            <w:r w:rsidRPr="00791D99">
              <w:rPr>
                <w:sz w:val="15"/>
                <w:szCs w:val="15"/>
              </w:rPr>
              <w:t>Group</w:t>
            </w:r>
          </w:p>
        </w:tc>
      </w:tr>
      <w:tr w:rsidR="008A3F8C" w:rsidRPr="00791D99" w14:paraId="703023A5" w14:textId="77777777" w:rsidTr="008A3F8C">
        <w:tc>
          <w:tcPr>
            <w:tcW w:w="9209" w:type="dxa"/>
          </w:tcPr>
          <w:tbl>
            <w:tblPr>
              <w:tblW w:w="10960" w:type="dxa"/>
              <w:tblLayout w:type="fixed"/>
              <w:tblLook w:val="04A0" w:firstRow="1" w:lastRow="0" w:firstColumn="1" w:lastColumn="0" w:noHBand="0" w:noVBand="1"/>
            </w:tblPr>
            <w:tblGrid>
              <w:gridCol w:w="10960"/>
            </w:tblGrid>
            <w:tr w:rsidR="008A3F8C" w:rsidRPr="008A3F8C" w14:paraId="28E237D7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CBC57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Melanotransferrin</w:t>
                  </w:r>
                </w:p>
              </w:tc>
            </w:tr>
            <w:tr w:rsidR="008A3F8C" w:rsidRPr="008A3F8C" w14:paraId="4B4F4B23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4EB9B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Angiotensin-converting enzyme;Angiotensin-converting enzyme, soluble form</w:t>
                  </w:r>
                </w:p>
              </w:tc>
            </w:tr>
            <w:tr w:rsidR="008A3F8C" w:rsidRPr="008A3F8C" w14:paraId="3FB22219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24F89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Beta-chimaerin</w:t>
                  </w:r>
                </w:p>
              </w:tc>
            </w:tr>
            <w:tr w:rsidR="008A3F8C" w:rsidRPr="008A3F8C" w14:paraId="47C45BAD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2DF11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GRAM domain-containing protein 4</w:t>
                  </w:r>
                </w:p>
              </w:tc>
            </w:tr>
            <w:tr w:rsidR="008A3F8C" w:rsidRPr="008A3F8C" w14:paraId="71995479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DE725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Mitochondrial sodium/hydrogen exchanger 9B2</w:t>
                  </w:r>
                </w:p>
              </w:tc>
            </w:tr>
            <w:tr w:rsidR="008A3F8C" w:rsidRPr="008A3F8C" w14:paraId="2498E76F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AA497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6-phosphofructo-2-kinase/fructose-2,6-bisphosphatase 2;6-phosphofructo-2-kinase;Fructose-2,6-bisphosphatase</w:t>
                  </w:r>
                </w:p>
              </w:tc>
            </w:tr>
            <w:tr w:rsidR="008A3F8C" w:rsidRPr="008A3F8C" w14:paraId="4A87C1ED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3581B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Glycine dehydrogenase (decarboxylating), mitochondrial</w:t>
                  </w:r>
                </w:p>
              </w:tc>
            </w:tr>
            <w:tr w:rsidR="008A3F8C" w:rsidRPr="008A3F8C" w14:paraId="643A16AA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76AD3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Serine protease hepsin;Serine protease hepsin non-catalytic chain;Serine protease hepsin catalytic chain</w:t>
                  </w:r>
                </w:p>
              </w:tc>
            </w:tr>
            <w:tr w:rsidR="008A3F8C" w:rsidRPr="008A3F8C" w14:paraId="26B6C6B2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454D2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Cytochrome P450 4V2</w:t>
                  </w:r>
                </w:p>
              </w:tc>
            </w:tr>
            <w:tr w:rsidR="008A3F8C" w:rsidRPr="008A3F8C" w14:paraId="626ED44E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15C4D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Integrin beta-3</w:t>
                  </w:r>
                </w:p>
              </w:tc>
            </w:tr>
            <w:tr w:rsidR="008A3F8C" w:rsidRPr="008A3F8C" w14:paraId="62F318A0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3A879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Lethal(2) giant larvae protein homolog 2</w:t>
                  </w:r>
                </w:p>
              </w:tc>
            </w:tr>
            <w:tr w:rsidR="008A3F8C" w:rsidRPr="008A3F8C" w14:paraId="021B21A7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496D5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Lanosterol synthase</w:t>
                  </w:r>
                </w:p>
              </w:tc>
            </w:tr>
            <w:tr w:rsidR="008A3F8C" w:rsidRPr="008A3F8C" w14:paraId="616B5CD3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6C6F4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Acetyl-CoA carboxylase 2;Biotin carboxylase</w:t>
                  </w:r>
                </w:p>
              </w:tc>
            </w:tr>
            <w:tr w:rsidR="008A3F8C" w:rsidRPr="008A3F8C" w14:paraId="7D9B4A66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507DB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Dehydrogenase/reductase SDR family member 1</w:t>
                  </w:r>
                </w:p>
              </w:tc>
            </w:tr>
            <w:tr w:rsidR="008A3F8C" w:rsidRPr="008A3F8C" w14:paraId="236BC196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23659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Phospholipid-transporting ATPase IG</w:t>
                  </w:r>
                </w:p>
              </w:tc>
            </w:tr>
            <w:tr w:rsidR="008A3F8C" w:rsidRPr="008A3F8C" w14:paraId="0D4E6BCB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E5561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Peroxisomal targeting signal 1 receptor</w:t>
                  </w:r>
                </w:p>
              </w:tc>
            </w:tr>
            <w:tr w:rsidR="008A3F8C" w:rsidRPr="008A3F8C" w14:paraId="0D40DE81" w14:textId="77777777" w:rsidTr="008A3F8C">
              <w:trPr>
                <w:trHeight w:val="278"/>
              </w:trPr>
              <w:tc>
                <w:tcPr>
                  <w:tcW w:w="10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A0079" w14:textId="77777777" w:rsidR="008A3F8C" w:rsidRPr="008A3F8C" w:rsidRDefault="008A3F8C" w:rsidP="008A3F8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</w:pPr>
                  <w:r w:rsidRPr="008A3F8C">
                    <w:rPr>
                      <w:rFonts w:eastAsia="DengXian"/>
                      <w:color w:val="000000"/>
                      <w:kern w:val="0"/>
                      <w:sz w:val="15"/>
                      <w:szCs w:val="15"/>
                    </w:rPr>
                    <w:t>Lamin-B1</w:t>
                  </w:r>
                </w:p>
              </w:tc>
            </w:tr>
          </w:tbl>
          <w:p w14:paraId="2B95A57A" w14:textId="38991D77" w:rsidR="00791D99" w:rsidRPr="00791D99" w:rsidRDefault="00791D99" w:rsidP="00791D99">
            <w:pPr>
              <w:rPr>
                <w:sz w:val="15"/>
                <w:szCs w:val="15"/>
              </w:rPr>
            </w:pPr>
          </w:p>
        </w:tc>
        <w:tc>
          <w:tcPr>
            <w:tcW w:w="1559" w:type="dxa"/>
          </w:tcPr>
          <w:p w14:paraId="3D64629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MFI2</w:t>
            </w:r>
          </w:p>
          <w:p w14:paraId="4F28209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CE</w:t>
            </w:r>
          </w:p>
          <w:p w14:paraId="517613F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HN2</w:t>
            </w:r>
          </w:p>
          <w:p w14:paraId="39E9F5C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RAMD4</w:t>
            </w:r>
          </w:p>
          <w:p w14:paraId="5F85B7F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LC9B2</w:t>
            </w:r>
          </w:p>
          <w:p w14:paraId="27EF6A2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FKFB2</w:t>
            </w:r>
          </w:p>
          <w:p w14:paraId="26C92C5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LDC</w:t>
            </w:r>
          </w:p>
          <w:p w14:paraId="0EB615D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HPN</w:t>
            </w:r>
          </w:p>
          <w:p w14:paraId="7A6FA61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YP4V2</w:t>
            </w:r>
          </w:p>
          <w:p w14:paraId="28440F9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ITGB3</w:t>
            </w:r>
          </w:p>
          <w:p w14:paraId="5617975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LGL2</w:t>
            </w:r>
          </w:p>
          <w:p w14:paraId="6215728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SS</w:t>
            </w:r>
          </w:p>
          <w:p w14:paraId="6BD8101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CACB</w:t>
            </w:r>
          </w:p>
          <w:p w14:paraId="5AEE3B2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HRS1</w:t>
            </w:r>
          </w:p>
          <w:p w14:paraId="005FA66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TP11C</w:t>
            </w:r>
          </w:p>
          <w:p w14:paraId="70806EF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EX5</w:t>
            </w:r>
          </w:p>
          <w:p w14:paraId="26F9FD9F" w14:textId="0A2E3C53" w:rsidR="00791D99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MNB1</w:t>
            </w:r>
          </w:p>
        </w:tc>
        <w:tc>
          <w:tcPr>
            <w:tcW w:w="1276" w:type="dxa"/>
          </w:tcPr>
          <w:p w14:paraId="3F433B2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3.126938959</w:t>
            </w:r>
          </w:p>
          <w:p w14:paraId="1140049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1.477063056</w:t>
            </w:r>
          </w:p>
          <w:p w14:paraId="5FFC865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1.384889407</w:t>
            </w:r>
          </w:p>
          <w:p w14:paraId="75B9C87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1.273389879</w:t>
            </w:r>
          </w:p>
          <w:p w14:paraId="734D2EE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1.110364428</w:t>
            </w:r>
          </w:p>
          <w:p w14:paraId="730E8A9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1.097995877</w:t>
            </w:r>
          </w:p>
          <w:p w14:paraId="0FE8E31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917482761</w:t>
            </w:r>
          </w:p>
          <w:p w14:paraId="745C771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872593073</w:t>
            </w:r>
          </w:p>
          <w:p w14:paraId="1A50AA3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73295496</w:t>
            </w:r>
          </w:p>
          <w:p w14:paraId="239F785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691181975</w:t>
            </w:r>
          </w:p>
          <w:p w14:paraId="37D98D4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612948454</w:t>
            </w:r>
          </w:p>
          <w:p w14:paraId="300EDD6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498972041</w:t>
            </w:r>
          </w:p>
          <w:p w14:paraId="455079C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473835441</w:t>
            </w:r>
          </w:p>
          <w:p w14:paraId="3B5BC9F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432736434</w:t>
            </w:r>
          </w:p>
          <w:p w14:paraId="4B5EDA7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34618735</w:t>
            </w:r>
          </w:p>
          <w:p w14:paraId="10EF349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305328456</w:t>
            </w:r>
          </w:p>
          <w:p w14:paraId="5F8372BF" w14:textId="43C12AEB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-0.289712584</w:t>
            </w:r>
          </w:p>
        </w:tc>
        <w:tc>
          <w:tcPr>
            <w:tcW w:w="1276" w:type="dxa"/>
          </w:tcPr>
          <w:p w14:paraId="578096B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02591E-05</w:t>
            </w:r>
          </w:p>
          <w:p w14:paraId="7B22E0F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9093873</w:t>
            </w:r>
          </w:p>
          <w:p w14:paraId="041C5E1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6528622</w:t>
            </w:r>
          </w:p>
          <w:p w14:paraId="4F513D7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52575036</w:t>
            </w:r>
          </w:p>
          <w:p w14:paraId="7AB0CEA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58904054</w:t>
            </w:r>
          </w:p>
          <w:p w14:paraId="6BF4F29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32836144</w:t>
            </w:r>
          </w:p>
          <w:p w14:paraId="2F0BC34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8208577</w:t>
            </w:r>
          </w:p>
          <w:p w14:paraId="714E6F3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70959124</w:t>
            </w:r>
          </w:p>
          <w:p w14:paraId="690CE88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93085179</w:t>
            </w:r>
          </w:p>
          <w:p w14:paraId="2F410CD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84277026</w:t>
            </w:r>
          </w:p>
          <w:p w14:paraId="6D9725E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4235339</w:t>
            </w:r>
          </w:p>
          <w:p w14:paraId="5A95911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134015</w:t>
            </w:r>
          </w:p>
          <w:p w14:paraId="36EC038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67091375</w:t>
            </w:r>
          </w:p>
          <w:p w14:paraId="175072F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7531641</w:t>
            </w:r>
          </w:p>
          <w:p w14:paraId="0458340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50439892</w:t>
            </w:r>
          </w:p>
          <w:p w14:paraId="46D1658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13416131</w:t>
            </w:r>
          </w:p>
          <w:p w14:paraId="50D5F180" w14:textId="6A31F770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46523581</w:t>
            </w:r>
          </w:p>
        </w:tc>
        <w:tc>
          <w:tcPr>
            <w:tcW w:w="1276" w:type="dxa"/>
          </w:tcPr>
          <w:p w14:paraId="2D2E13B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5BB6FEC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165964C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7E7BCE2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6EA0A04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2331DC9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4AE7B4F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36163F1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0E7F73F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4A912C1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3E563CC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0D65D1B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162B414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14734A6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25FA51E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0F2591E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  <w:p w14:paraId="3A9E9112" w14:textId="2F5BAD47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own-regulated</w:t>
            </w:r>
          </w:p>
        </w:tc>
      </w:tr>
      <w:tr w:rsidR="008A3F8C" w:rsidRPr="00791D99" w14:paraId="3B7BC25C" w14:textId="77777777" w:rsidTr="008A3F8C">
        <w:tc>
          <w:tcPr>
            <w:tcW w:w="9209" w:type="dxa"/>
          </w:tcPr>
          <w:p w14:paraId="2E87428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NADH dehydrogenase [ubiquinone] 1 alpha subcomplex subunit 10, mitochondrial</w:t>
            </w:r>
          </w:p>
          <w:p w14:paraId="16107DC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Vimentin</w:t>
            </w:r>
          </w:p>
          <w:p w14:paraId="11B6066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xtended synaptotagmin-1</w:t>
            </w:r>
          </w:p>
          <w:p w14:paraId="0F1F448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Basement membrane-specific heparan sulfate proteoglycan core protein;Endorepellin;LG3 peptide</w:t>
            </w:r>
          </w:p>
          <w:p w14:paraId="3D93C21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Ig alpha-1 chain C region</w:t>
            </w:r>
          </w:p>
          <w:p w14:paraId="688A7D5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Nidogen-1</w:t>
            </w:r>
          </w:p>
          <w:p w14:paraId="23F681C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Laminin subunit alpha-5</w:t>
            </w:r>
          </w:p>
          <w:p w14:paraId="42DD00E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Filamin-A</w:t>
            </w:r>
          </w:p>
          <w:p w14:paraId="3378DA2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nnexin A2;Putative annexin A2-like protein</w:t>
            </w:r>
          </w:p>
          <w:p w14:paraId="3E55555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rotein S100-A10</w:t>
            </w:r>
          </w:p>
          <w:p w14:paraId="6AB7E8A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eoxynucleoside triphosphate triphosphohydrolase SAMHD1</w:t>
            </w:r>
          </w:p>
          <w:p w14:paraId="2C647C9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rolargin</w:t>
            </w:r>
          </w:p>
          <w:p w14:paraId="260DBD9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xocyst complex component 3</w:t>
            </w:r>
          </w:p>
          <w:p w14:paraId="782E73C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RO1-like protein beta</w:t>
            </w:r>
          </w:p>
          <w:p w14:paraId="291BE4F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MILIN-1</w:t>
            </w:r>
          </w:p>
          <w:p w14:paraId="2E2CC68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HLA class II histocompatibility antigen, DR alpha chain</w:t>
            </w:r>
          </w:p>
          <w:p w14:paraId="06C821B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Fibrillin-1</w:t>
            </w:r>
          </w:p>
          <w:p w14:paraId="46C28E6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grin;Agrin N-terminal 110 kDa subunit;Agrin C-terminal 110 kDa subunit;Agrin C-terminal 90 kDa fragment;Agrin C-terminal 22 kDa fragment</w:t>
            </w:r>
          </w:p>
          <w:p w14:paraId="30DDB0E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quaporin-1</w:t>
            </w:r>
          </w:p>
          <w:p w14:paraId="43D768B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lypican-6;Secreted glypican-6</w:t>
            </w:r>
          </w:p>
          <w:p w14:paraId="39D8876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rebrin</w:t>
            </w:r>
          </w:p>
          <w:p w14:paraId="42CE3A6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ymphocyte-specific protein 1</w:t>
            </w:r>
          </w:p>
          <w:p w14:paraId="7CA2602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hy-1 membrane glycoprotein</w:t>
            </w:r>
          </w:p>
          <w:p w14:paraId="7C50560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Olfactomedin-like protein 1</w:t>
            </w:r>
          </w:p>
          <w:p w14:paraId="3100D62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aminin subunit beta-1</w:t>
            </w:r>
          </w:p>
          <w:p w14:paraId="08249C5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von Willebrand factor A domain-containing protein 1</w:t>
            </w:r>
          </w:p>
          <w:p w14:paraId="7F8F81D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taxin-2-like protein</w:t>
            </w:r>
          </w:p>
          <w:p w14:paraId="3F74D7B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olute carrier family 35 member F6</w:t>
            </w:r>
          </w:p>
          <w:p w14:paraId="008473C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Hemicentin-1</w:t>
            </w:r>
          </w:p>
          <w:p w14:paraId="745978A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eucine-rich repeat-containing protein 32</w:t>
            </w:r>
          </w:p>
          <w:p w14:paraId="2776415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ollagen alpha-1(XII) chain</w:t>
            </w:r>
          </w:p>
          <w:p w14:paraId="7EB64FB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Serine/threonine-protein phosphatase 6 regulatory ankyrin repeat subunit B</w:t>
            </w:r>
          </w:p>
          <w:p w14:paraId="331C415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lasmalemma vesicle-associated protein</w:t>
            </w:r>
          </w:p>
          <w:p w14:paraId="5E04ADF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hospholipid-transporting ATPase IC</w:t>
            </w:r>
          </w:p>
          <w:p w14:paraId="74925EA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Minor histocompatibility protein HA-1;Minor histocompatibility antigen HA-1</w:t>
            </w:r>
          </w:p>
          <w:p w14:paraId="2E47086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Keratin, type II cytoskeletal 7</w:t>
            </w:r>
          </w:p>
          <w:p w14:paraId="761A7DD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RAF3-interacting JNK-activating modulator</w:t>
            </w:r>
          </w:p>
          <w:p w14:paraId="715A3E7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rf-GAP with coiled-coil, ANK repeat and PH domain-containing protein 1</w:t>
            </w:r>
          </w:p>
          <w:p w14:paraId="2E1BAFF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dipocyte enhancer-binding protein 1</w:t>
            </w:r>
          </w:p>
          <w:p w14:paraId="7739F13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-type mannose receptor 2</w:t>
            </w:r>
          </w:p>
          <w:p w14:paraId="04E6BE9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Integrin alpha-3;Integrin alpha-3 heavy chain;Integrin alpha-3 light chain</w:t>
            </w:r>
          </w:p>
          <w:p w14:paraId="23298B8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hrombospondin type-1 domain-containing protein 4</w:t>
            </w:r>
          </w:p>
          <w:p w14:paraId="0BDAA57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ushi domain-containing protein 2</w:t>
            </w:r>
          </w:p>
          <w:p w14:paraId="5E0B986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TP-dependent 6-phosphofructokinase, platelet type</w:t>
            </w:r>
          </w:p>
          <w:p w14:paraId="7DE1B79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Olfactomedin-like protein 3</w:t>
            </w:r>
          </w:p>
          <w:p w14:paraId="574E4EA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elta-sarcoglycan</w:t>
            </w:r>
          </w:p>
          <w:p w14:paraId="722CABF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rf-GAP domain and FG repeat-containing protein 1</w:t>
            </w:r>
          </w:p>
          <w:p w14:paraId="36CF201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MAM domain-containing protein 2</w:t>
            </w:r>
          </w:p>
          <w:p w14:paraId="430FE7A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lpha-protein kinase 3</w:t>
            </w:r>
          </w:p>
          <w:p w14:paraId="5436D9D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arbohydrate sulfotransferase 14</w:t>
            </w:r>
          </w:p>
          <w:p w14:paraId="574F133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erilipin-4</w:t>
            </w:r>
          </w:p>
          <w:p w14:paraId="0FA0511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atent-transforming growth factor beta-binding protein 2</w:t>
            </w:r>
          </w:p>
          <w:p w14:paraId="14529BD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ranzyme K</w:t>
            </w:r>
          </w:p>
          <w:p w14:paraId="4032714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Versican core protein</w:t>
            </w:r>
          </w:p>
          <w:p w14:paraId="6A31BF7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lypican-4;Secreted glypican-4</w:t>
            </w:r>
          </w:p>
          <w:p w14:paraId="118BE57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Fibulin-5</w:t>
            </w:r>
          </w:p>
          <w:p w14:paraId="3EEE016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Latent-transforming growth factor beta-binding protein 1</w:t>
            </w:r>
          </w:p>
          <w:p w14:paraId="4BB7E49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Multiple epidermal growth factor-like domains protein 6</w:t>
            </w:r>
          </w:p>
          <w:p w14:paraId="68C871F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umor-associated calcium signal transducer 2</w:t>
            </w:r>
          </w:p>
          <w:p w14:paraId="6CC8915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olute carrier family 12 member 2</w:t>
            </w:r>
          </w:p>
          <w:p w14:paraId="657C2EB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ngiopoietin-related protein 2</w:t>
            </w:r>
          </w:p>
          <w:p w14:paraId="6819DFC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rotein tyrosine phosphatase receptor type C-associated protein</w:t>
            </w:r>
          </w:p>
          <w:p w14:paraId="43AB9ED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ngiopoietin-related protein 6</w:t>
            </w:r>
          </w:p>
          <w:p w14:paraId="29F8FF5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atent-transforming growth factor beta-binding protein 4</w:t>
            </w:r>
          </w:p>
          <w:p w14:paraId="506760C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Nephronectin</w:t>
            </w:r>
          </w:p>
          <w:p w14:paraId="28F96FE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-C motif chemokine 21</w:t>
            </w:r>
          </w:p>
          <w:p w14:paraId="04473CE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arbohydrate sulfotransferase 4</w:t>
            </w:r>
          </w:p>
          <w:p w14:paraId="3BF7213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GF-containing fibulin-like extracellular matrix protein 2</w:t>
            </w:r>
          </w:p>
          <w:p w14:paraId="12C0F0A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ysyl oxidase homolog 1</w:t>
            </w:r>
          </w:p>
          <w:p w14:paraId="0EDDE63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ytochrome P450 3A7</w:t>
            </w:r>
          </w:p>
          <w:p w14:paraId="01D4756B" w14:textId="71D52C0F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GF-containing fibulin-like extracellular matrix protein 1</w:t>
            </w:r>
          </w:p>
        </w:tc>
        <w:tc>
          <w:tcPr>
            <w:tcW w:w="1559" w:type="dxa"/>
          </w:tcPr>
          <w:p w14:paraId="5D7E441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NDUFA10</w:t>
            </w:r>
          </w:p>
          <w:p w14:paraId="500849E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VIM</w:t>
            </w:r>
          </w:p>
          <w:p w14:paraId="690886B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SYT1</w:t>
            </w:r>
          </w:p>
          <w:p w14:paraId="0724621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HSPG2</w:t>
            </w:r>
          </w:p>
          <w:p w14:paraId="19D2BBE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IGHA1</w:t>
            </w:r>
          </w:p>
          <w:p w14:paraId="447F80A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NID1</w:t>
            </w:r>
          </w:p>
          <w:p w14:paraId="6A78856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LAMA5</w:t>
            </w:r>
          </w:p>
          <w:p w14:paraId="2CA2935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FLNA</w:t>
            </w:r>
          </w:p>
          <w:p w14:paraId="73FC338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NXA2;ANXA2P2</w:t>
            </w:r>
          </w:p>
          <w:p w14:paraId="2D5256C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100A10</w:t>
            </w:r>
          </w:p>
          <w:p w14:paraId="4AD6FC4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AMHD1</w:t>
            </w:r>
          </w:p>
          <w:p w14:paraId="349A468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RELP</w:t>
            </w:r>
          </w:p>
          <w:p w14:paraId="1D8F9A9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XOC3</w:t>
            </w:r>
          </w:p>
          <w:p w14:paraId="292AFAA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RO1LB</w:t>
            </w:r>
          </w:p>
          <w:p w14:paraId="70DFE54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MILIN1</w:t>
            </w:r>
          </w:p>
          <w:p w14:paraId="586B257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HLA-DRA</w:t>
            </w:r>
          </w:p>
          <w:p w14:paraId="21881B5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FBN1</w:t>
            </w:r>
          </w:p>
          <w:p w14:paraId="7D8CE64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GRN</w:t>
            </w:r>
          </w:p>
          <w:p w14:paraId="216A918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QP1</w:t>
            </w:r>
          </w:p>
          <w:p w14:paraId="105CAA6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PC6</w:t>
            </w:r>
          </w:p>
          <w:p w14:paraId="4E01EF2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DBN1</w:t>
            </w:r>
          </w:p>
          <w:p w14:paraId="3B40C52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SP1</w:t>
            </w:r>
          </w:p>
          <w:p w14:paraId="3ED800B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HY1</w:t>
            </w:r>
          </w:p>
          <w:p w14:paraId="7F9F87D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OLFML1</w:t>
            </w:r>
          </w:p>
          <w:p w14:paraId="262B923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AMB1</w:t>
            </w:r>
          </w:p>
          <w:p w14:paraId="7094D73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VWA1</w:t>
            </w:r>
          </w:p>
          <w:p w14:paraId="191047C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TXN2L</w:t>
            </w:r>
          </w:p>
          <w:p w14:paraId="209E29C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LC35F6</w:t>
            </w:r>
          </w:p>
          <w:p w14:paraId="6EB6AA7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HMCN1</w:t>
            </w:r>
          </w:p>
          <w:p w14:paraId="70B7516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RRC32</w:t>
            </w:r>
          </w:p>
          <w:p w14:paraId="43BACE1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OL12A1</w:t>
            </w:r>
          </w:p>
          <w:p w14:paraId="7080EA9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ANKRD44</w:t>
            </w:r>
          </w:p>
          <w:p w14:paraId="1CB4C9C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LVAP</w:t>
            </w:r>
          </w:p>
          <w:p w14:paraId="5EAE654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TP8B1</w:t>
            </w:r>
          </w:p>
          <w:p w14:paraId="636F801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HMHA1</w:t>
            </w:r>
          </w:p>
          <w:p w14:paraId="47931BB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KRT7</w:t>
            </w:r>
          </w:p>
          <w:p w14:paraId="719B68B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RAF3IP3</w:t>
            </w:r>
          </w:p>
          <w:p w14:paraId="720D0C8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CAP1</w:t>
            </w:r>
          </w:p>
          <w:p w14:paraId="79A634A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EBP1</w:t>
            </w:r>
          </w:p>
          <w:p w14:paraId="783E47D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MRC2</w:t>
            </w:r>
          </w:p>
          <w:p w14:paraId="0856582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ITGA3</w:t>
            </w:r>
          </w:p>
          <w:p w14:paraId="738166D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HSD4</w:t>
            </w:r>
          </w:p>
          <w:p w14:paraId="46529A7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USD2</w:t>
            </w:r>
          </w:p>
          <w:p w14:paraId="69FDDF1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FKP</w:t>
            </w:r>
          </w:p>
          <w:p w14:paraId="4B635C5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OLFML3</w:t>
            </w:r>
          </w:p>
          <w:p w14:paraId="3DDAC5F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GCD</w:t>
            </w:r>
          </w:p>
          <w:p w14:paraId="0CEA0D7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GFG1</w:t>
            </w:r>
          </w:p>
          <w:p w14:paraId="0A14766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MAMDC2</w:t>
            </w:r>
          </w:p>
          <w:p w14:paraId="4E0F799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LPK3</w:t>
            </w:r>
          </w:p>
          <w:p w14:paraId="42B8F28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HST14</w:t>
            </w:r>
          </w:p>
          <w:p w14:paraId="4C3CAF8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LIN4</w:t>
            </w:r>
          </w:p>
          <w:p w14:paraId="4F26DEB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TBP2</w:t>
            </w:r>
          </w:p>
          <w:p w14:paraId="213B7C1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ZMK</w:t>
            </w:r>
          </w:p>
          <w:p w14:paraId="0214FF4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VCAN</w:t>
            </w:r>
          </w:p>
          <w:p w14:paraId="7A92677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GPC4</w:t>
            </w:r>
          </w:p>
          <w:p w14:paraId="5D971E5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FBLN5</w:t>
            </w:r>
          </w:p>
          <w:p w14:paraId="0972BFC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LTBP1</w:t>
            </w:r>
          </w:p>
          <w:p w14:paraId="1232F6A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MEGF6</w:t>
            </w:r>
          </w:p>
          <w:p w14:paraId="482E211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TACSTD2</w:t>
            </w:r>
          </w:p>
          <w:p w14:paraId="2CB84BD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SLC12A2</w:t>
            </w:r>
          </w:p>
          <w:p w14:paraId="3541704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NGPTL2</w:t>
            </w:r>
          </w:p>
          <w:p w14:paraId="2A7E694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PTPRCAP</w:t>
            </w:r>
          </w:p>
          <w:p w14:paraId="4E9AB0A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ANGPTL6</w:t>
            </w:r>
          </w:p>
          <w:p w14:paraId="1F78A06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TBP4</w:t>
            </w:r>
          </w:p>
          <w:p w14:paraId="71AF960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NPNT</w:t>
            </w:r>
          </w:p>
          <w:p w14:paraId="781B138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CL21</w:t>
            </w:r>
          </w:p>
          <w:p w14:paraId="41C940D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HST4</w:t>
            </w:r>
          </w:p>
          <w:p w14:paraId="60C867D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FEMP2</w:t>
            </w:r>
          </w:p>
          <w:p w14:paraId="0345969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LOXL1</w:t>
            </w:r>
          </w:p>
          <w:p w14:paraId="1FAF5B7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CYP3A7</w:t>
            </w:r>
          </w:p>
          <w:p w14:paraId="4EA942BE" w14:textId="25542BE4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EFEMP1</w:t>
            </w:r>
          </w:p>
        </w:tc>
        <w:tc>
          <w:tcPr>
            <w:tcW w:w="1276" w:type="dxa"/>
          </w:tcPr>
          <w:p w14:paraId="6A5CBD2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0.221596446</w:t>
            </w:r>
          </w:p>
          <w:p w14:paraId="02D0A9B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48883189</w:t>
            </w:r>
          </w:p>
          <w:p w14:paraId="1A0C1F6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67224411</w:t>
            </w:r>
          </w:p>
          <w:p w14:paraId="5E1CD22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77062741</w:t>
            </w:r>
          </w:p>
          <w:p w14:paraId="12B669E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394612421</w:t>
            </w:r>
          </w:p>
          <w:p w14:paraId="7B09669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412345094</w:t>
            </w:r>
          </w:p>
          <w:p w14:paraId="32B14DA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0.434403173</w:t>
            </w:r>
          </w:p>
          <w:p w14:paraId="56FCCC5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507402607</w:t>
            </w:r>
          </w:p>
          <w:p w14:paraId="3B3738A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538956277</w:t>
            </w:r>
          </w:p>
          <w:p w14:paraId="5085813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553899217</w:t>
            </w:r>
          </w:p>
          <w:p w14:paraId="2CB9E77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612929715</w:t>
            </w:r>
          </w:p>
          <w:p w14:paraId="72F11EE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666671477</w:t>
            </w:r>
          </w:p>
          <w:p w14:paraId="273ACAD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672097773</w:t>
            </w:r>
          </w:p>
          <w:p w14:paraId="1583CAE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678698821</w:t>
            </w:r>
          </w:p>
          <w:p w14:paraId="7C0C005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686331845</w:t>
            </w:r>
          </w:p>
          <w:p w14:paraId="7376168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688264781</w:t>
            </w:r>
          </w:p>
          <w:p w14:paraId="144BC5F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69932729</w:t>
            </w:r>
          </w:p>
          <w:p w14:paraId="39F644C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702856843</w:t>
            </w:r>
          </w:p>
          <w:p w14:paraId="37B8B0E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792628076</w:t>
            </w:r>
          </w:p>
          <w:p w14:paraId="4366588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803272673</w:t>
            </w:r>
          </w:p>
          <w:p w14:paraId="485EA34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810259796</w:t>
            </w:r>
          </w:p>
          <w:p w14:paraId="71ABE1F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849974416</w:t>
            </w:r>
          </w:p>
          <w:p w14:paraId="6A09B45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894321693</w:t>
            </w:r>
          </w:p>
          <w:p w14:paraId="11599E5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912282548</w:t>
            </w:r>
          </w:p>
          <w:p w14:paraId="361B624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937429751</w:t>
            </w:r>
          </w:p>
          <w:p w14:paraId="53969B0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961699243</w:t>
            </w:r>
          </w:p>
          <w:p w14:paraId="53C750A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001986069</w:t>
            </w:r>
          </w:p>
          <w:p w14:paraId="206F394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022158101</w:t>
            </w:r>
          </w:p>
          <w:p w14:paraId="65F5C56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032014061</w:t>
            </w:r>
          </w:p>
          <w:p w14:paraId="20A3652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045082488</w:t>
            </w:r>
          </w:p>
          <w:p w14:paraId="376D37E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076604066</w:t>
            </w:r>
          </w:p>
          <w:p w14:paraId="740585F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1.078846511</w:t>
            </w:r>
          </w:p>
          <w:p w14:paraId="12F1E6D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245039128</w:t>
            </w:r>
          </w:p>
          <w:p w14:paraId="6530CAD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248057198</w:t>
            </w:r>
          </w:p>
          <w:p w14:paraId="1BE2C86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274688414</w:t>
            </w:r>
          </w:p>
          <w:p w14:paraId="662E6AD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275825321</w:t>
            </w:r>
          </w:p>
          <w:p w14:paraId="1DC56AA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321995084</w:t>
            </w:r>
          </w:p>
          <w:p w14:paraId="3999A3D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322524343</w:t>
            </w:r>
          </w:p>
          <w:p w14:paraId="562F762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360006832</w:t>
            </w:r>
          </w:p>
          <w:p w14:paraId="75D38F9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418336643</w:t>
            </w:r>
          </w:p>
          <w:p w14:paraId="5038E8F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457130786</w:t>
            </w:r>
          </w:p>
          <w:p w14:paraId="324DA29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508934741</w:t>
            </w:r>
          </w:p>
          <w:p w14:paraId="676385C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518627635</w:t>
            </w:r>
          </w:p>
          <w:p w14:paraId="700FCDA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519057499</w:t>
            </w:r>
          </w:p>
          <w:p w14:paraId="2950650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574246884</w:t>
            </w:r>
          </w:p>
          <w:p w14:paraId="0C4027E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611085975</w:t>
            </w:r>
          </w:p>
          <w:p w14:paraId="14471CB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635886569</w:t>
            </w:r>
          </w:p>
          <w:p w14:paraId="0725458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729912809</w:t>
            </w:r>
          </w:p>
          <w:p w14:paraId="3BE892C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756382284</w:t>
            </w:r>
          </w:p>
          <w:p w14:paraId="64547EA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810388884</w:t>
            </w:r>
          </w:p>
          <w:p w14:paraId="188B2DF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815295131</w:t>
            </w:r>
          </w:p>
          <w:p w14:paraId="2E6E8AF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816220282</w:t>
            </w:r>
          </w:p>
          <w:p w14:paraId="61D6B8D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823302396</w:t>
            </w:r>
          </w:p>
          <w:p w14:paraId="057EF5E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83197478</w:t>
            </w:r>
          </w:p>
          <w:p w14:paraId="72ABEC1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921729738</w:t>
            </w:r>
          </w:p>
          <w:p w14:paraId="488E0EE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213745533</w:t>
            </w:r>
          </w:p>
          <w:p w14:paraId="0CDE327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2.277269048</w:t>
            </w:r>
          </w:p>
          <w:p w14:paraId="4343FAA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389946077</w:t>
            </w:r>
          </w:p>
          <w:p w14:paraId="21F4455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399467204</w:t>
            </w:r>
          </w:p>
          <w:p w14:paraId="3315F96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573864454</w:t>
            </w:r>
          </w:p>
          <w:p w14:paraId="6D0E68A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589142042</w:t>
            </w:r>
          </w:p>
          <w:p w14:paraId="5CD1558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59439905</w:t>
            </w:r>
          </w:p>
          <w:p w14:paraId="65CC440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601698683</w:t>
            </w:r>
          </w:p>
          <w:p w14:paraId="685BEFF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697427097</w:t>
            </w:r>
          </w:p>
          <w:p w14:paraId="2A1245A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699425724</w:t>
            </w:r>
          </w:p>
          <w:p w14:paraId="1A07E15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721041439</w:t>
            </w:r>
          </w:p>
          <w:p w14:paraId="3B5D1BE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2.868985292</w:t>
            </w:r>
          </w:p>
          <w:p w14:paraId="7E0531F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3.328116639</w:t>
            </w:r>
          </w:p>
          <w:p w14:paraId="285A5C3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3.524430031</w:t>
            </w:r>
          </w:p>
          <w:p w14:paraId="2D8FBC1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3.671712178</w:t>
            </w:r>
          </w:p>
          <w:p w14:paraId="4E7247B2" w14:textId="7E2E79BD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3.736926274</w:t>
            </w:r>
          </w:p>
        </w:tc>
        <w:tc>
          <w:tcPr>
            <w:tcW w:w="1276" w:type="dxa"/>
          </w:tcPr>
          <w:p w14:paraId="5D6AE7A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0.083992915</w:t>
            </w:r>
          </w:p>
          <w:p w14:paraId="69456F7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09120141</w:t>
            </w:r>
          </w:p>
          <w:p w14:paraId="27D32AB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48497091</w:t>
            </w:r>
          </w:p>
          <w:p w14:paraId="6B1A5E3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72200015</w:t>
            </w:r>
          </w:p>
          <w:p w14:paraId="6D9D0C2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93897468</w:t>
            </w:r>
          </w:p>
          <w:p w14:paraId="3CE7A8B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11045962</w:t>
            </w:r>
          </w:p>
          <w:p w14:paraId="1E3FE35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0.213416131</w:t>
            </w:r>
          </w:p>
          <w:p w14:paraId="1400AA2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66696618</w:t>
            </w:r>
          </w:p>
          <w:p w14:paraId="788BE96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68793889</w:t>
            </w:r>
          </w:p>
          <w:p w14:paraId="2A8571A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24928596</w:t>
            </w:r>
          </w:p>
          <w:p w14:paraId="5C65E2B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331997</w:t>
            </w:r>
          </w:p>
          <w:p w14:paraId="4BB7788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51352859</w:t>
            </w:r>
          </w:p>
          <w:p w14:paraId="589771B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09580637</w:t>
            </w:r>
          </w:p>
          <w:p w14:paraId="44F151F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62518995</w:t>
            </w:r>
          </w:p>
          <w:p w14:paraId="78E15EB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5117393</w:t>
            </w:r>
          </w:p>
          <w:p w14:paraId="78FAABD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0401421</w:t>
            </w:r>
          </w:p>
          <w:p w14:paraId="439EC3D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8795977</w:t>
            </w:r>
          </w:p>
          <w:p w14:paraId="3CCC41F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70071509</w:t>
            </w:r>
          </w:p>
          <w:p w14:paraId="030B43F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4301393</w:t>
            </w:r>
          </w:p>
          <w:p w14:paraId="623A82F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49156004</w:t>
            </w:r>
          </w:p>
          <w:p w14:paraId="79C0093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93886613</w:t>
            </w:r>
          </w:p>
          <w:p w14:paraId="572E63A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13081646</w:t>
            </w:r>
          </w:p>
          <w:p w14:paraId="29B14A5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59367113</w:t>
            </w:r>
          </w:p>
          <w:p w14:paraId="117DDB8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79686767</w:t>
            </w:r>
          </w:p>
          <w:p w14:paraId="245C71F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00555338</w:t>
            </w:r>
          </w:p>
          <w:p w14:paraId="098BC32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28082391</w:t>
            </w:r>
          </w:p>
          <w:p w14:paraId="51C992A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02029203</w:t>
            </w:r>
          </w:p>
          <w:p w14:paraId="3D0B8C9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20689852</w:t>
            </w:r>
          </w:p>
          <w:p w14:paraId="7F1E90F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3915408</w:t>
            </w:r>
          </w:p>
          <w:p w14:paraId="52AB5DF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54123165</w:t>
            </w:r>
          </w:p>
          <w:p w14:paraId="133FD21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7799135</w:t>
            </w:r>
          </w:p>
          <w:p w14:paraId="126AEF7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0.154123165</w:t>
            </w:r>
          </w:p>
          <w:p w14:paraId="2B720D9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223234074</w:t>
            </w:r>
          </w:p>
          <w:p w14:paraId="51800D6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34065263</w:t>
            </w:r>
          </w:p>
          <w:p w14:paraId="388F276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28623645</w:t>
            </w:r>
          </w:p>
          <w:p w14:paraId="66E82F8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0605951</w:t>
            </w:r>
          </w:p>
          <w:p w14:paraId="7473367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72918631</w:t>
            </w:r>
          </w:p>
          <w:p w14:paraId="02FD3B7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25257602</w:t>
            </w:r>
          </w:p>
          <w:p w14:paraId="47DEFB9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76998925</w:t>
            </w:r>
          </w:p>
          <w:p w14:paraId="506725B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59381844</w:t>
            </w:r>
          </w:p>
          <w:p w14:paraId="201E444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67313117</w:t>
            </w:r>
          </w:p>
          <w:p w14:paraId="442F3CF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48497091</w:t>
            </w:r>
          </w:p>
          <w:p w14:paraId="6343181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594273</w:t>
            </w:r>
          </w:p>
          <w:p w14:paraId="1FFFF8F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32300792</w:t>
            </w:r>
          </w:p>
          <w:p w14:paraId="39FE973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86788181</w:t>
            </w:r>
          </w:p>
          <w:p w14:paraId="76FCB68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85521944</w:t>
            </w:r>
          </w:p>
          <w:p w14:paraId="57F3622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115354065</w:t>
            </w:r>
          </w:p>
          <w:p w14:paraId="2F09A85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46061096</w:t>
            </w:r>
          </w:p>
          <w:p w14:paraId="208B1B1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1223969</w:t>
            </w:r>
          </w:p>
          <w:p w14:paraId="139A4DB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76998925</w:t>
            </w:r>
          </w:p>
          <w:p w14:paraId="21A5417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3180559</w:t>
            </w:r>
          </w:p>
          <w:p w14:paraId="5BCCA0E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24425288</w:t>
            </w:r>
          </w:p>
          <w:p w14:paraId="5446C79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34069013</w:t>
            </w:r>
          </w:p>
          <w:p w14:paraId="3A63D2B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45182026</w:t>
            </w:r>
          </w:p>
          <w:p w14:paraId="229838D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24425288</w:t>
            </w:r>
          </w:p>
          <w:p w14:paraId="44C9289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7673234</w:t>
            </w:r>
          </w:p>
          <w:p w14:paraId="7427AB5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0.000148526</w:t>
            </w:r>
          </w:p>
          <w:p w14:paraId="30E5B53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1433056</w:t>
            </w:r>
          </w:p>
          <w:p w14:paraId="77662C9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0756438</w:t>
            </w:r>
          </w:p>
          <w:p w14:paraId="25C9716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0816087</w:t>
            </w:r>
          </w:p>
          <w:p w14:paraId="3C0F458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3269299</w:t>
            </w:r>
          </w:p>
          <w:p w14:paraId="30EACA6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32883401</w:t>
            </w:r>
          </w:p>
          <w:p w14:paraId="3A635EA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1.07912E-10</w:t>
            </w:r>
          </w:p>
          <w:p w14:paraId="113418D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1089469</w:t>
            </w:r>
          </w:p>
          <w:p w14:paraId="16A9017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1256335</w:t>
            </w:r>
          </w:p>
          <w:p w14:paraId="6CA8F4A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16120653</w:t>
            </w:r>
          </w:p>
          <w:p w14:paraId="28BEE27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3151525</w:t>
            </w:r>
          </w:p>
          <w:p w14:paraId="3E02DEC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0174589</w:t>
            </w:r>
          </w:p>
          <w:p w14:paraId="0F2A23B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021342</w:t>
            </w:r>
          </w:p>
          <w:p w14:paraId="5EA8AA4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3180559</w:t>
            </w:r>
          </w:p>
          <w:p w14:paraId="11354BE3" w14:textId="079A13C2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0.000244287</w:t>
            </w:r>
          </w:p>
        </w:tc>
        <w:tc>
          <w:tcPr>
            <w:tcW w:w="1276" w:type="dxa"/>
          </w:tcPr>
          <w:p w14:paraId="17BFD95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up-regulated</w:t>
            </w:r>
          </w:p>
          <w:p w14:paraId="3600F6A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5E044D8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61EDF2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962B97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B72318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6E3927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up-regulated</w:t>
            </w:r>
          </w:p>
          <w:p w14:paraId="33779BF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0EA6B19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BF8A2F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7C8F8EE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A6B0DB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7F9E37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78976E9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479AEE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B38BCD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3AB1A94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CB6BC9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96EAE0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615FD1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549BDD1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7A7E4F0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5AAA301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E046C2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AB4EC2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9D5716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7C6C94A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C9067EB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7AEF8FB0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536853B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4615CC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0631972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up-regulated</w:t>
            </w:r>
          </w:p>
          <w:p w14:paraId="377FE6D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0C6B63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24A4BF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750AAE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0CB942E7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3A48495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023396D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02F252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7BB0271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FD8DF3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DF7576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04E10D3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8C5E2E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A9EC0E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75A9FC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AB1656D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28CB3E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0ADF872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3C51C1C2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783055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870E0F3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D72BE4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5FA176F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661EA46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56536F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lastRenderedPageBreak/>
              <w:t>up-regulated</w:t>
            </w:r>
          </w:p>
          <w:p w14:paraId="66F9F8F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1ED1232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583D651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65BA408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4B092BC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4FA093E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7416C49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33E4016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D1711A1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090C2A5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32C08E04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2014FD75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604C285A" w14:textId="77777777" w:rsidR="008A3F8C" w:rsidRPr="008A3F8C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  <w:p w14:paraId="44ACFD3C" w14:textId="64B4DD09" w:rsidR="00791D99" w:rsidRPr="00791D99" w:rsidRDefault="008A3F8C" w:rsidP="008A3F8C">
            <w:pPr>
              <w:rPr>
                <w:sz w:val="15"/>
                <w:szCs w:val="15"/>
              </w:rPr>
            </w:pPr>
            <w:r w:rsidRPr="008A3F8C">
              <w:rPr>
                <w:sz w:val="15"/>
                <w:szCs w:val="15"/>
              </w:rPr>
              <w:t>up-regulated</w:t>
            </w:r>
          </w:p>
        </w:tc>
      </w:tr>
    </w:tbl>
    <w:p w14:paraId="348EBD53" w14:textId="77777777" w:rsidR="00637943" w:rsidRPr="00791D99" w:rsidRDefault="00637943">
      <w:pPr>
        <w:rPr>
          <w:sz w:val="15"/>
          <w:szCs w:val="15"/>
        </w:rPr>
      </w:pPr>
    </w:p>
    <w:sectPr w:rsidR="00637943" w:rsidRPr="00791D99" w:rsidSect="00791D9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2F1D8" w14:textId="77777777" w:rsidR="008B511B" w:rsidRDefault="008B511B" w:rsidP="008A3F8C">
      <w:r>
        <w:separator/>
      </w:r>
    </w:p>
  </w:endnote>
  <w:endnote w:type="continuationSeparator" w:id="0">
    <w:p w14:paraId="75145C8B" w14:textId="77777777" w:rsidR="008B511B" w:rsidRDefault="008B511B" w:rsidP="008A3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B5153" w14:textId="77777777" w:rsidR="008B511B" w:rsidRDefault="008B511B" w:rsidP="008A3F8C">
      <w:r>
        <w:separator/>
      </w:r>
    </w:p>
  </w:footnote>
  <w:footnote w:type="continuationSeparator" w:id="0">
    <w:p w14:paraId="55C2B22E" w14:textId="77777777" w:rsidR="008B511B" w:rsidRDefault="008B511B" w:rsidP="008A3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9E4"/>
    <w:rsid w:val="000159E4"/>
    <w:rsid w:val="00144E67"/>
    <w:rsid w:val="001B0B42"/>
    <w:rsid w:val="00551631"/>
    <w:rsid w:val="00561EC4"/>
    <w:rsid w:val="00637943"/>
    <w:rsid w:val="00791D99"/>
    <w:rsid w:val="008A3F8C"/>
    <w:rsid w:val="008B511B"/>
    <w:rsid w:val="008F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DC1BEA"/>
  <w15:chartTrackingRefBased/>
  <w15:docId w15:val="{566B175D-5C53-44B6-9673-CC21B5111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3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3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3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3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97</Words>
  <Characters>6254</Characters>
  <Application>Microsoft Office Word</Application>
  <DocSecurity>0</DocSecurity>
  <Lines>52</Lines>
  <Paragraphs>14</Paragraphs>
  <ScaleCrop>false</ScaleCrop>
  <Company/>
  <LinksUpToDate>false</LinksUpToDate>
  <CharactersWithSpaces>7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龙 胡</dc:creator>
  <cp:keywords/>
  <dc:description/>
  <cp:lastModifiedBy>Jenifer M.</cp:lastModifiedBy>
  <cp:revision>7</cp:revision>
  <dcterms:created xsi:type="dcterms:W3CDTF">2021-05-25T08:50:00Z</dcterms:created>
  <dcterms:modified xsi:type="dcterms:W3CDTF">2021-08-11T11:23:00Z</dcterms:modified>
</cp:coreProperties>
</file>